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B64" w:rsidRPr="00614EE9" w:rsidRDefault="00401C59" w:rsidP="00397B64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bookmarkStart w:id="0" w:name="_GoBack"/>
      <w:bookmarkEnd w:id="0"/>
      <w:r w:rsidR="004B32E2">
        <w:rPr>
          <w:rFonts w:ascii="Arial" w:hAnsi="Arial" w:cs="Arial"/>
          <w:b/>
        </w:rPr>
        <w:t xml:space="preserve">Supplementary Table </w:t>
      </w:r>
    </w:p>
    <w:tbl>
      <w:tblPr>
        <w:tblStyle w:val="TableGrid"/>
        <w:tblpPr w:leftFromText="180" w:rightFromText="180" w:vertAnchor="text" w:horzAnchor="margin" w:tblpY="109"/>
        <w:tblW w:w="9175" w:type="dxa"/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440"/>
        <w:gridCol w:w="1980"/>
        <w:gridCol w:w="2250"/>
      </w:tblGrid>
      <w:tr w:rsidR="00397B64" w:rsidRPr="004B32E2" w:rsidTr="00D97F17">
        <w:trPr>
          <w:trHeight w:val="338"/>
        </w:trPr>
        <w:tc>
          <w:tcPr>
            <w:tcW w:w="1885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</w:p>
        </w:tc>
        <w:tc>
          <w:tcPr>
            <w:tcW w:w="162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b/>
                <w:sz w:val="22"/>
                <w:szCs w:val="22"/>
                <w:lang w:val="uz-Cyrl-UZ" w:eastAsia="en-GB"/>
              </w:rPr>
              <w:t>Description</w:t>
            </w:r>
          </w:p>
        </w:tc>
        <w:tc>
          <w:tcPr>
            <w:tcW w:w="144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b/>
                <w:sz w:val="22"/>
                <w:szCs w:val="22"/>
                <w:lang w:val="uz-Cyrl-UZ" w:eastAsia="en-GB"/>
              </w:rPr>
              <w:t>Catalog #</w:t>
            </w:r>
          </w:p>
        </w:tc>
        <w:tc>
          <w:tcPr>
            <w:tcW w:w="198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b/>
                <w:sz w:val="22"/>
                <w:szCs w:val="22"/>
                <w:lang w:val="uz-Cyrl-UZ" w:eastAsia="en-GB"/>
              </w:rPr>
              <w:t>Company</w:t>
            </w:r>
          </w:p>
        </w:tc>
        <w:tc>
          <w:tcPr>
            <w:tcW w:w="225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b/>
                <w:sz w:val="22"/>
                <w:szCs w:val="22"/>
                <w:lang w:val="uz-Cyrl-UZ" w:eastAsia="en-GB"/>
              </w:rPr>
              <w:t>Country</w:t>
            </w:r>
          </w:p>
        </w:tc>
      </w:tr>
      <w:tr w:rsidR="00397B64" w:rsidRPr="004B32E2" w:rsidTr="00D97F17">
        <w:trPr>
          <w:trHeight w:val="325"/>
        </w:trPr>
        <w:tc>
          <w:tcPr>
            <w:tcW w:w="9175" w:type="dxa"/>
            <w:gridSpan w:val="5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b/>
                <w:sz w:val="22"/>
                <w:szCs w:val="22"/>
                <w:lang w:val="uz-Cyrl-UZ" w:eastAsia="en-GB"/>
              </w:rPr>
              <w:t>Antibodies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s-E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s-ES" w:eastAsia="en-GB"/>
              </w:rPr>
              <w:t>Anti-GFA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1:2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14-9892-8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 Fisher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Sci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Anti-G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1:2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AB183127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Cambridge, UK</w:t>
            </w:r>
          </w:p>
        </w:tc>
      </w:tr>
      <w:tr w:rsidR="00397B64" w:rsidRPr="004B32E2" w:rsidTr="00D97F17">
        <w:trPr>
          <w:trHeight w:val="318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Anti-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Vimentin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1:1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AB573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issouri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18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Anti-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Vgat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1:2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13101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 xml:space="preserve">SYSY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Antibodies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Goettingen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, Germany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Anti-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Connexin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4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2 µg/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mL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4B32E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71-070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 Fisher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Sci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Anti-HSP9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1:1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SC-1311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 xml:space="preserve">Santa Cruz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Biotech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California, U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Anti-SOX9 conjugated with Alexa 64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AB20767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Cambridge, UK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Donkey anti-Rabbit Alexa 55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1:5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A3279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 Fisher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Sci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Donkey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anti-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Chicken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FITC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1:5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SA1-7200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 Fisher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Sci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Goat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anti-Mouse Alexa 488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1:5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A1102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 Fisher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Sci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Chicken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anti-GFA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1:1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PA1-1000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 Fisher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Sci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268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lastRenderedPageBreak/>
              <w:t>Donkey anti-chicken Alexa 48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1:1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703-545-15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ImmunoReseach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Cambridge, UK</w:t>
            </w:r>
          </w:p>
        </w:tc>
      </w:tr>
      <w:tr w:rsidR="00397B64" w:rsidRPr="004B32E2" w:rsidTr="00D97F17">
        <w:trPr>
          <w:trHeight w:val="338"/>
        </w:trPr>
        <w:tc>
          <w:tcPr>
            <w:tcW w:w="9175" w:type="dxa"/>
            <w:gridSpan w:val="5"/>
            <w:tcBorders>
              <w:top w:val="single" w:sz="4" w:space="0" w:color="auto"/>
            </w:tcBorders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s-ES" w:eastAsia="en-GB"/>
              </w:rPr>
            </w:pPr>
            <w:r w:rsidRPr="004B32E2">
              <w:rPr>
                <w:rFonts w:ascii="Arial" w:hAnsi="Arial" w:cs="Arial"/>
                <w:b/>
                <w:sz w:val="22"/>
                <w:szCs w:val="22"/>
                <w:lang w:val="es-ES" w:eastAsia="en-GB"/>
              </w:rPr>
              <w:t>Kits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s-ES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s-ES" w:eastAsia="en-GB"/>
              </w:rPr>
              <w:t>RNAscope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s-ES" w:eastAsia="en-GB"/>
              </w:rPr>
              <w:t xml:space="preserve"> </w:t>
            </w:r>
          </w:p>
        </w:tc>
        <w:tc>
          <w:tcPr>
            <w:tcW w:w="162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RNAscope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® Intro Pack for Multiplex Fluorescent Reagent Kit. Fresh Frozen (mouse)</w:t>
            </w:r>
          </w:p>
        </w:tc>
        <w:tc>
          <w:tcPr>
            <w:tcW w:w="144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323130</w:t>
            </w:r>
          </w:p>
        </w:tc>
        <w:tc>
          <w:tcPr>
            <w:tcW w:w="198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Bio-Techne</w:t>
            </w:r>
            <w:proofErr w:type="spellEnd"/>
          </w:p>
        </w:tc>
        <w:tc>
          <w:tcPr>
            <w:tcW w:w="225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Oxfordshire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, UK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s-E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s-ES" w:eastAsia="en-GB"/>
              </w:rPr>
              <w:t xml:space="preserve">TSA vivid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s-ES" w:eastAsia="en-GB"/>
              </w:rPr>
              <w:t>fluorosphore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s-ES" w:eastAsia="en-GB"/>
              </w:rPr>
              <w:t xml:space="preserve"> </w:t>
            </w:r>
          </w:p>
        </w:tc>
        <w:tc>
          <w:tcPr>
            <w:tcW w:w="1620" w:type="dxa"/>
          </w:tcPr>
          <w:p w:rsidR="00397B64" w:rsidRPr="004B32E2" w:rsidRDefault="00397B64" w:rsidP="00D97F17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TSA Vivid Fluorophore Kit 650   </w:t>
            </w:r>
          </w:p>
          <w:p w:rsidR="00397B64" w:rsidRPr="004B32E2" w:rsidRDefault="00397B64" w:rsidP="00D97F17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TSA Vivid Fluorophore Kit 570    </w:t>
            </w:r>
          </w:p>
          <w:p w:rsidR="00397B64" w:rsidRPr="004B32E2" w:rsidRDefault="00397B64" w:rsidP="00D97F17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TSA Vivid Fluorophore Kit 520   </w:t>
            </w:r>
          </w:p>
        </w:tc>
        <w:tc>
          <w:tcPr>
            <w:tcW w:w="1440" w:type="dxa"/>
          </w:tcPr>
          <w:p w:rsidR="00397B64" w:rsidRPr="004B32E2" w:rsidRDefault="00397B64" w:rsidP="00D97F17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7527</w:t>
            </w:r>
          </w:p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7526</w:t>
            </w:r>
          </w:p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7523</w:t>
            </w:r>
          </w:p>
        </w:tc>
        <w:tc>
          <w:tcPr>
            <w:tcW w:w="198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Tocris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5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Bristol, UK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Chromium Next GEM Single Cell 3' Kit v3.1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scRNA-Seq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 library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preperation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 kit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1000269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10X Genomics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California, USA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Qubit 1x dsDNA HS Assay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library concentration measurement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Q32851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Invitrogen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Massachusetts</w:t>
            </w: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, USA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Bioanalyzer Agilent High Sensitivity DNA Kit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library size distribution measurement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5067-4626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Agilent Technologies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California, USA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bookmarkStart w:id="1" w:name="_Hlk141458791"/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NextSeq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 2000 P3 Reagents (100 Cycles)</w:t>
            </w:r>
            <w:bookmarkEnd w:id="1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  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sequencing reagents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20040559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Illumina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California, USA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lastRenderedPageBreak/>
              <w:t>PLA in situ red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Duolink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 in situ red detection reagents</w:t>
            </w:r>
          </w:p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DUO92008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issouri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PLA anti-mouse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Duolink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 anti-rabbit PLUS</w:t>
            </w:r>
          </w:p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DUO92004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issouri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PLA anti-rabbit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Duolink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 anti-mouse MINUS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DUO92002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issouri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Corticosterone ELISA kit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Corticosterone quantification in mice plasma  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ADI-900-097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Enzo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Farmingdale, USA</w:t>
            </w: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s-ES" w:eastAsia="en-GB"/>
              </w:rPr>
            </w:pPr>
            <w:proofErr w:type="spellStart"/>
            <w:r w:rsidRPr="004B32E2">
              <w:rPr>
                <w:rFonts w:ascii="Arial" w:hAnsi="Arial" w:cs="Arial"/>
                <w:b/>
                <w:sz w:val="22"/>
                <w:szCs w:val="22"/>
                <w:lang w:val="es-ES" w:eastAsia="en-GB"/>
              </w:rPr>
              <w:t>Reagents</w:t>
            </w:r>
            <w:proofErr w:type="spellEnd"/>
          </w:p>
        </w:tc>
        <w:tc>
          <w:tcPr>
            <w:tcW w:w="162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</w:p>
        </w:tc>
        <w:tc>
          <w:tcPr>
            <w:tcW w:w="144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</w:p>
        </w:tc>
      </w:tr>
      <w:tr w:rsidR="00397B64" w:rsidRPr="004B32E2" w:rsidTr="00D97F17">
        <w:trPr>
          <w:trHeight w:val="325"/>
        </w:trPr>
        <w:tc>
          <w:tcPr>
            <w:tcW w:w="1885" w:type="dxa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Prolong gold antifade reagent</w:t>
            </w:r>
          </w:p>
        </w:tc>
        <w:tc>
          <w:tcPr>
            <w:tcW w:w="162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ounting media</w:t>
            </w:r>
          </w:p>
        </w:tc>
        <w:tc>
          <w:tcPr>
            <w:tcW w:w="1440" w:type="dxa"/>
          </w:tcPr>
          <w:p w:rsidR="00397B64" w:rsidRPr="004B32E2" w:rsidRDefault="00397B64" w:rsidP="00D97F17">
            <w:pPr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P36930</w:t>
            </w:r>
          </w:p>
        </w:tc>
        <w:tc>
          <w:tcPr>
            <w:tcW w:w="198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Thermo Fisher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Sci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.</w:t>
            </w:r>
          </w:p>
        </w:tc>
        <w:tc>
          <w:tcPr>
            <w:tcW w:w="2250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Massachusetts, U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Normal Goat Serum 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Immunohistochemistry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blocking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5425S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Cell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signaling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Normal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rabbit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serum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Immunohistochemistry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blocking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31883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Thermo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Fisher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Sci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eastAsia="en-GB"/>
              </w:rPr>
              <w:t>Massachusetts, U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DAPI (4',6-Diamidino-2-Phenylindole, Dihydrochloride) 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DAPI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staining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D1306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Thermo Fisher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Sci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.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Massachusetts, U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Low melting agarose 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Vibratome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 block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A9414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Sigma-Aldrich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issouri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HBSS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Buffer 1X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24020-091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Thermo Fisher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Sci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.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Massachusetts, U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OCT Embedding Matrix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Cryostat block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6478.1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Carl-Roth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Karlsruhe, Germany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lastRenderedPageBreak/>
              <w:t xml:space="preserve">Paraformaldehyde 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Cryo slices fixation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0335.1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Carl-Roth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Karlsruhe, Germany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Taq DNA polymerase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50 UI/µL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A111103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Ampliqon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Odense, Denmark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dNTP mix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10 µM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R0192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 xml:space="preserve">Thermo Fisher Sci. 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IGPAL CA-630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tissue lysis buffer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56741-50ML-F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Sigma-Aldrich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Missouri, U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Recombinant RNase Inhibitor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tissue lysis/nuclei suspension buffer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2313B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Takara Bio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Japan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pluriStrainer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 Mini 20</w:t>
            </w:r>
            <w:r w:rsidRPr="004B32E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µm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cell strainers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43-10020-60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 xml:space="preserve">pluriSelect </w:t>
            </w:r>
            <w:r w:rsidRPr="004B32E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Life Science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Germany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highlight w:val="green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PLA blocking buffer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Included in DUO92002/4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s-E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s-ES" w:eastAsia="en-GB"/>
              </w:rPr>
              <w:t>n/a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DE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DE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issouri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FluorSav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FluorSave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Reagent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345789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DE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DE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issouri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D-Luciferin</w:t>
            </w:r>
          </w:p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Luminiscence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recording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L-2912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 xml:space="preserve">Thermo Fisher Sci. 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Millicell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</w:rPr>
              <w:t xml:space="preserve"> culture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inserts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Organotypic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 culture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PICM03050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issouri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B27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Serum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 free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supplement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17504044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 xml:space="preserve">Thermo Fisher Sci. 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4B32E2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</w:rPr>
              <w:t>Corticosteron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SCN slices </w:t>
            </w: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treatment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27840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Sigma-Aldrich 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Missouri, U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PEG-400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BioUltra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, 400  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91893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Sigma-Aldrich 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DE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Missouri, U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lastRenderedPageBreak/>
              <w:t>DMSO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fr-FR" w:eastAsia="en-GB"/>
              </w:rPr>
              <w:t>Vehicl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67-68-5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Sigma-Aldrich 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de-DE" w:eastAsia="en-GB"/>
              </w:rPr>
              <w:t>Missouri, USA</w:t>
            </w:r>
          </w:p>
        </w:tc>
      </w:tr>
      <w:tr w:rsidR="00397B64" w:rsidRPr="004B32E2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4B32E2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32E2">
              <w:rPr>
                <w:rFonts w:ascii="Arial" w:hAnsi="Arial" w:cs="Arial"/>
                <w:sz w:val="22"/>
                <w:szCs w:val="22"/>
              </w:rPr>
              <w:t>GAP26</w:t>
            </w:r>
          </w:p>
        </w:tc>
        <w:tc>
          <w:tcPr>
            <w:tcW w:w="162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 w:eastAsia="en-GB"/>
              </w:rPr>
              <w:t>Connexin mimetic peptide inhibits connexin43 hemichannels</w:t>
            </w:r>
          </w:p>
        </w:tc>
        <w:tc>
          <w:tcPr>
            <w:tcW w:w="144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197250-15-0</w:t>
            </w:r>
          </w:p>
        </w:tc>
        <w:tc>
          <w:tcPr>
            <w:tcW w:w="198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>Adooq</w:t>
            </w:r>
            <w:proofErr w:type="spellEnd"/>
            <w:r w:rsidRPr="004B32E2">
              <w:rPr>
                <w:rFonts w:ascii="Arial" w:hAnsi="Arial" w:cs="Arial"/>
                <w:sz w:val="22"/>
                <w:szCs w:val="22"/>
                <w:lang w:val="en-US"/>
              </w:rPr>
              <w:t xml:space="preserve"> Bioscience</w:t>
            </w:r>
          </w:p>
        </w:tc>
        <w:tc>
          <w:tcPr>
            <w:tcW w:w="2250" w:type="dxa"/>
            <w:shd w:val="clear" w:color="auto" w:fill="auto"/>
          </w:tcPr>
          <w:p w:rsidR="00397B64" w:rsidRPr="004B32E2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DE" w:eastAsia="en-GB"/>
              </w:rPr>
            </w:pPr>
            <w:r w:rsidRPr="004B32E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Irvine, CA, USA </w:t>
            </w:r>
          </w:p>
        </w:tc>
      </w:tr>
      <w:tr w:rsidR="00397B64" w:rsidRPr="006D139F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6D139F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139F">
              <w:rPr>
                <w:rFonts w:ascii="Arial" w:hAnsi="Arial" w:cs="Arial"/>
                <w:sz w:val="22"/>
                <w:szCs w:val="22"/>
              </w:rPr>
              <w:t>Pluronic</w:t>
            </w:r>
            <w:proofErr w:type="spellEnd"/>
            <w:r w:rsidRPr="006D139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en-US" w:eastAsia="en-GB"/>
              </w:rPr>
              <w:t>Permeabilizing agent</w:t>
            </w:r>
          </w:p>
        </w:tc>
        <w:tc>
          <w:tcPr>
            <w:tcW w:w="144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en-US"/>
              </w:rPr>
              <w:t>P6867</w:t>
            </w:r>
          </w:p>
        </w:tc>
        <w:tc>
          <w:tcPr>
            <w:tcW w:w="198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uz-Cyrl-UZ" w:eastAsia="en-GB"/>
              </w:rPr>
              <w:t xml:space="preserve">Thermo Fisher Sci. </w:t>
            </w:r>
          </w:p>
        </w:tc>
        <w:tc>
          <w:tcPr>
            <w:tcW w:w="225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6D139F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6D139F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6D139F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en-US"/>
              </w:rPr>
              <w:t xml:space="preserve">Fluo-4-AM </w:t>
            </w:r>
          </w:p>
        </w:tc>
        <w:tc>
          <w:tcPr>
            <w:tcW w:w="162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en-US" w:eastAsia="en-GB"/>
              </w:rPr>
              <w:t>Calcium sensor</w:t>
            </w:r>
          </w:p>
        </w:tc>
        <w:tc>
          <w:tcPr>
            <w:tcW w:w="144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en-US"/>
              </w:rPr>
              <w:t>F14201</w:t>
            </w:r>
          </w:p>
        </w:tc>
        <w:tc>
          <w:tcPr>
            <w:tcW w:w="198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uz-Cyrl-UZ" w:eastAsia="en-GB"/>
              </w:rPr>
              <w:t xml:space="preserve">Thermo Fisher Sci. </w:t>
            </w:r>
          </w:p>
        </w:tc>
        <w:tc>
          <w:tcPr>
            <w:tcW w:w="225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en-US" w:eastAsia="en-GB"/>
              </w:rPr>
              <w:t>Massachusetts, U</w:t>
            </w:r>
            <w:r w:rsidRPr="006D139F">
              <w:rPr>
                <w:rFonts w:ascii="Arial" w:hAnsi="Arial" w:cs="Arial"/>
                <w:sz w:val="22"/>
                <w:szCs w:val="22"/>
                <w:lang w:val="uz-Cyrl-UZ" w:eastAsia="en-GB"/>
              </w:rPr>
              <w:t>SA</w:t>
            </w:r>
          </w:p>
        </w:tc>
      </w:tr>
      <w:tr w:rsidR="00397B64" w:rsidRPr="006D139F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397B64" w:rsidRPr="006D139F" w:rsidRDefault="00397B64" w:rsidP="00D97F17">
            <w:pPr>
              <w:pStyle w:val="CommentTex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en-US"/>
              </w:rPr>
              <w:t>RU486</w:t>
            </w:r>
          </w:p>
        </w:tc>
        <w:tc>
          <w:tcPr>
            <w:tcW w:w="162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en-US" w:eastAsia="en-GB"/>
              </w:rPr>
              <w:t>GR antagonist</w:t>
            </w:r>
          </w:p>
        </w:tc>
        <w:tc>
          <w:tcPr>
            <w:tcW w:w="1440" w:type="dxa"/>
            <w:shd w:val="clear" w:color="auto" w:fill="auto"/>
          </w:tcPr>
          <w:p w:rsidR="00397B64" w:rsidRPr="006D139F" w:rsidRDefault="00397B64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en-US"/>
              </w:rPr>
              <w:t>475838</w:t>
            </w:r>
          </w:p>
        </w:tc>
        <w:tc>
          <w:tcPr>
            <w:tcW w:w="198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uz-Cyrl-UZ" w:eastAsia="en-GB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Sigma-Aldrich </w:t>
            </w:r>
          </w:p>
        </w:tc>
        <w:tc>
          <w:tcPr>
            <w:tcW w:w="2250" w:type="dxa"/>
            <w:shd w:val="clear" w:color="auto" w:fill="auto"/>
          </w:tcPr>
          <w:p w:rsidR="00397B64" w:rsidRPr="006D139F" w:rsidRDefault="00397B64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6D139F">
              <w:rPr>
                <w:rFonts w:ascii="Arial" w:hAnsi="Arial" w:cs="Arial"/>
                <w:sz w:val="22"/>
                <w:szCs w:val="22"/>
                <w:lang w:val="fr-FR" w:eastAsia="en-GB"/>
              </w:rPr>
              <w:t>Missouri, USA</w:t>
            </w:r>
          </w:p>
        </w:tc>
      </w:tr>
      <w:tr w:rsidR="005240AC" w:rsidRPr="006D139F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5240AC" w:rsidRPr="00027F1B" w:rsidRDefault="005240AC" w:rsidP="00D97F1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27F1B">
              <w:rPr>
                <w:rFonts w:ascii="Arial" w:hAnsi="Arial" w:cs="Arial"/>
                <w:sz w:val="22"/>
                <w:szCs w:val="22"/>
              </w:rPr>
              <w:t>Actinomycin</w:t>
            </w:r>
            <w:proofErr w:type="spellEnd"/>
            <w:r w:rsidRPr="00027F1B">
              <w:rPr>
                <w:rFonts w:ascii="Arial" w:hAnsi="Arial" w:cs="Arial"/>
                <w:sz w:val="22"/>
                <w:szCs w:val="22"/>
              </w:rPr>
              <w:t xml:space="preserve"> D</w:t>
            </w:r>
          </w:p>
        </w:tc>
        <w:tc>
          <w:tcPr>
            <w:tcW w:w="1620" w:type="dxa"/>
            <w:shd w:val="clear" w:color="auto" w:fill="auto"/>
          </w:tcPr>
          <w:p w:rsidR="005240AC" w:rsidRPr="00027F1B" w:rsidRDefault="005240AC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027F1B">
              <w:rPr>
                <w:rFonts w:ascii="Arial" w:hAnsi="Arial" w:cs="Arial"/>
                <w:sz w:val="22"/>
                <w:szCs w:val="22"/>
                <w:lang w:eastAsia="en-GB"/>
              </w:rPr>
              <w:t>Transcription</w:t>
            </w:r>
            <w:proofErr w:type="spellEnd"/>
            <w:r w:rsidRPr="00027F1B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27F1B">
              <w:rPr>
                <w:rFonts w:ascii="Arial" w:hAnsi="Arial" w:cs="Arial"/>
                <w:sz w:val="22"/>
                <w:szCs w:val="22"/>
                <w:lang w:eastAsia="en-GB"/>
              </w:rPr>
              <w:t>inhibitor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5240AC" w:rsidRPr="00027F1B" w:rsidRDefault="005240AC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027F1B">
              <w:rPr>
                <w:rFonts w:ascii="Arial" w:hAnsi="Arial" w:cs="Arial"/>
                <w:sz w:val="22"/>
                <w:szCs w:val="22"/>
              </w:rPr>
              <w:t>1229/10</w:t>
            </w:r>
          </w:p>
        </w:tc>
        <w:tc>
          <w:tcPr>
            <w:tcW w:w="1980" w:type="dxa"/>
            <w:shd w:val="clear" w:color="auto" w:fill="auto"/>
          </w:tcPr>
          <w:p w:rsidR="005240AC" w:rsidRPr="00027F1B" w:rsidRDefault="005240AC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proofErr w:type="spellStart"/>
            <w:r w:rsidRPr="00027F1B">
              <w:rPr>
                <w:rFonts w:ascii="Arial" w:hAnsi="Arial" w:cs="Arial"/>
                <w:sz w:val="22"/>
                <w:szCs w:val="22"/>
                <w:lang w:val="fr-FR" w:eastAsia="en-GB"/>
              </w:rPr>
              <w:t>Tocri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5240AC" w:rsidRPr="00027F1B" w:rsidRDefault="005240AC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027F1B">
              <w:rPr>
                <w:rFonts w:ascii="Arial" w:hAnsi="Arial" w:cs="Arial"/>
                <w:sz w:val="22"/>
                <w:szCs w:val="22"/>
                <w:lang w:val="fr-FR" w:eastAsia="en-GB"/>
              </w:rPr>
              <w:t>Bristol, UK</w:t>
            </w:r>
          </w:p>
        </w:tc>
      </w:tr>
      <w:tr w:rsidR="005240AC" w:rsidRPr="006D139F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5240AC" w:rsidRPr="00027F1B" w:rsidRDefault="005240AC" w:rsidP="00D97F1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27F1B">
              <w:rPr>
                <w:rFonts w:ascii="Arial" w:hAnsi="Arial" w:cs="Arial"/>
                <w:sz w:val="22"/>
                <w:szCs w:val="22"/>
              </w:rPr>
              <w:t>Cycloheximide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5240AC" w:rsidRPr="00027F1B" w:rsidRDefault="005240AC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027F1B">
              <w:rPr>
                <w:rFonts w:ascii="Arial" w:hAnsi="Arial" w:cs="Arial"/>
                <w:sz w:val="22"/>
                <w:szCs w:val="22"/>
                <w:lang w:eastAsia="en-GB"/>
              </w:rPr>
              <w:t>Translation</w:t>
            </w:r>
            <w:proofErr w:type="spellEnd"/>
            <w:r w:rsidRPr="00027F1B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27F1B">
              <w:rPr>
                <w:rFonts w:ascii="Arial" w:hAnsi="Arial" w:cs="Arial"/>
                <w:sz w:val="22"/>
                <w:szCs w:val="22"/>
                <w:lang w:eastAsia="en-GB"/>
              </w:rPr>
              <w:t>inhibitor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5240AC" w:rsidRPr="00027F1B" w:rsidRDefault="005240AC" w:rsidP="00D97F17">
            <w:pPr>
              <w:rPr>
                <w:rFonts w:ascii="Arial" w:hAnsi="Arial" w:cs="Arial"/>
                <w:sz w:val="22"/>
                <w:szCs w:val="22"/>
              </w:rPr>
            </w:pPr>
            <w:r w:rsidRPr="00027F1B">
              <w:rPr>
                <w:rFonts w:ascii="Arial" w:hAnsi="Arial" w:cs="Arial"/>
                <w:sz w:val="22"/>
                <w:szCs w:val="22"/>
              </w:rPr>
              <w:t>0970/100</w:t>
            </w:r>
          </w:p>
        </w:tc>
        <w:tc>
          <w:tcPr>
            <w:tcW w:w="1980" w:type="dxa"/>
            <w:shd w:val="clear" w:color="auto" w:fill="auto"/>
          </w:tcPr>
          <w:p w:rsidR="005240AC" w:rsidRPr="00027F1B" w:rsidRDefault="005240AC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proofErr w:type="spellStart"/>
            <w:r w:rsidRPr="00027F1B">
              <w:rPr>
                <w:rFonts w:ascii="Arial" w:hAnsi="Arial" w:cs="Arial"/>
                <w:sz w:val="22"/>
                <w:szCs w:val="22"/>
                <w:lang w:val="fr-FR" w:eastAsia="en-GB"/>
              </w:rPr>
              <w:t>Tocri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5240AC" w:rsidRPr="00027F1B" w:rsidRDefault="005240AC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r w:rsidRPr="00027F1B">
              <w:rPr>
                <w:rFonts w:ascii="Arial" w:hAnsi="Arial" w:cs="Arial"/>
                <w:sz w:val="22"/>
                <w:szCs w:val="22"/>
                <w:lang w:val="fr-FR" w:eastAsia="en-GB"/>
              </w:rPr>
              <w:t>Bristol, UK</w:t>
            </w:r>
          </w:p>
        </w:tc>
      </w:tr>
      <w:tr w:rsidR="005240AC" w:rsidRPr="006D139F" w:rsidTr="00D97F17">
        <w:trPr>
          <w:trHeight w:val="338"/>
        </w:trPr>
        <w:tc>
          <w:tcPr>
            <w:tcW w:w="1885" w:type="dxa"/>
            <w:shd w:val="clear" w:color="auto" w:fill="auto"/>
          </w:tcPr>
          <w:p w:rsidR="005240AC" w:rsidRPr="00027F1B" w:rsidRDefault="005240AC" w:rsidP="00D97F17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027F1B">
              <w:rPr>
                <w:rFonts w:ascii="Arial" w:hAnsi="Arial" w:cs="Arial"/>
                <w:sz w:val="22"/>
                <w:szCs w:val="22"/>
              </w:rPr>
              <w:t>CORT-BSA</w:t>
            </w:r>
          </w:p>
        </w:tc>
        <w:tc>
          <w:tcPr>
            <w:tcW w:w="1620" w:type="dxa"/>
            <w:shd w:val="clear" w:color="auto" w:fill="auto"/>
          </w:tcPr>
          <w:p w:rsidR="005240AC" w:rsidRPr="00027F1B" w:rsidRDefault="005240AC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027F1B">
              <w:rPr>
                <w:rFonts w:ascii="Arial" w:hAnsi="Arial" w:cs="Arial"/>
                <w:sz w:val="22"/>
                <w:szCs w:val="22"/>
                <w:lang w:val="en-US" w:eastAsia="en-GB"/>
              </w:rPr>
              <w:t>Corticosterone conjugated with bovine serum albumin</w:t>
            </w:r>
          </w:p>
        </w:tc>
        <w:tc>
          <w:tcPr>
            <w:tcW w:w="1440" w:type="dxa"/>
            <w:shd w:val="clear" w:color="auto" w:fill="auto"/>
          </w:tcPr>
          <w:p w:rsidR="005240AC" w:rsidRPr="00027F1B" w:rsidRDefault="005240AC" w:rsidP="00D97F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7F1B">
              <w:rPr>
                <w:rFonts w:ascii="Arial" w:hAnsi="Arial" w:cs="Arial"/>
                <w:sz w:val="22"/>
                <w:szCs w:val="22"/>
                <w:lang w:val="en-US"/>
              </w:rPr>
              <w:t>80-1062</w:t>
            </w:r>
          </w:p>
        </w:tc>
        <w:tc>
          <w:tcPr>
            <w:tcW w:w="1980" w:type="dxa"/>
            <w:shd w:val="clear" w:color="auto" w:fill="auto"/>
          </w:tcPr>
          <w:p w:rsidR="005240AC" w:rsidRPr="00027F1B" w:rsidRDefault="005240AC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proofErr w:type="spellStart"/>
            <w:r w:rsidRPr="00027F1B">
              <w:rPr>
                <w:rFonts w:ascii="Arial" w:hAnsi="Arial" w:cs="Arial"/>
                <w:sz w:val="22"/>
                <w:szCs w:val="22"/>
                <w:lang w:val="fr-FR" w:eastAsia="en-GB"/>
              </w:rPr>
              <w:t>BioSynth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5240AC" w:rsidRPr="00027F1B" w:rsidRDefault="005240AC" w:rsidP="00D97F1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fr-FR" w:eastAsia="en-GB"/>
              </w:rPr>
            </w:pPr>
            <w:proofErr w:type="spellStart"/>
            <w:r w:rsidRPr="00027F1B">
              <w:rPr>
                <w:rFonts w:ascii="Arial" w:hAnsi="Arial" w:cs="Arial"/>
                <w:sz w:val="22"/>
                <w:szCs w:val="22"/>
                <w:lang w:val="fr-FR" w:eastAsia="en-GB"/>
              </w:rPr>
              <w:t>Staad</w:t>
            </w:r>
            <w:proofErr w:type="spellEnd"/>
            <w:r w:rsidRPr="00027F1B">
              <w:rPr>
                <w:rFonts w:ascii="Arial" w:hAnsi="Arial" w:cs="Arial"/>
                <w:sz w:val="22"/>
                <w:szCs w:val="22"/>
                <w:lang w:val="fr-FR" w:eastAsia="en-GB"/>
              </w:rPr>
              <w:t xml:space="preserve">, </w:t>
            </w:r>
            <w:proofErr w:type="spellStart"/>
            <w:r w:rsidRPr="00027F1B">
              <w:rPr>
                <w:rFonts w:ascii="Arial" w:hAnsi="Arial" w:cs="Arial"/>
                <w:sz w:val="22"/>
                <w:szCs w:val="22"/>
                <w:lang w:val="fr-FR" w:eastAsia="en-GB"/>
              </w:rPr>
              <w:t>Switzerland</w:t>
            </w:r>
            <w:proofErr w:type="spellEnd"/>
          </w:p>
        </w:tc>
      </w:tr>
    </w:tbl>
    <w:p w:rsidR="00397B64" w:rsidRPr="006A1FC2" w:rsidRDefault="00397B64" w:rsidP="00397B64">
      <w:pPr>
        <w:spacing w:line="360" w:lineRule="auto"/>
        <w:jc w:val="both"/>
        <w:rPr>
          <w:rFonts w:ascii="Arial" w:hAnsi="Arial" w:cs="Arial"/>
          <w:b/>
          <w:highlight w:val="green"/>
        </w:rPr>
      </w:pPr>
    </w:p>
    <w:p w:rsidR="00AE0F3D" w:rsidRDefault="00AE0F3D"/>
    <w:sectPr w:rsidR="00AE0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B64"/>
    <w:rsid w:val="00027F1B"/>
    <w:rsid w:val="000701AA"/>
    <w:rsid w:val="002D1306"/>
    <w:rsid w:val="00397B64"/>
    <w:rsid w:val="00400372"/>
    <w:rsid w:val="00401C59"/>
    <w:rsid w:val="004B32E2"/>
    <w:rsid w:val="005240AC"/>
    <w:rsid w:val="006D139F"/>
    <w:rsid w:val="00AE0F3D"/>
    <w:rsid w:val="00B32C60"/>
    <w:rsid w:val="00C2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E14B5"/>
  <w15:chartTrackingRefBased/>
  <w15:docId w15:val="{F634A433-51E8-46CA-861E-2CFF9D19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B64"/>
    <w:pPr>
      <w:spacing w:after="20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97B64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B6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397B64"/>
    <w:pPr>
      <w:spacing w:after="0" w:line="240" w:lineRule="auto"/>
    </w:pPr>
    <w:rPr>
      <w:rFonts w:eastAsiaTheme="minorEastAsia"/>
      <w:kern w:val="0"/>
      <w:sz w:val="24"/>
      <w:szCs w:val="24"/>
      <w:lang w:val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Astiz</dc:creator>
  <cp:keywords/>
  <dc:description/>
  <cp:lastModifiedBy>Livia</cp:lastModifiedBy>
  <cp:revision>6</cp:revision>
  <dcterms:created xsi:type="dcterms:W3CDTF">2026-03-16T07:14:00Z</dcterms:created>
  <dcterms:modified xsi:type="dcterms:W3CDTF">2026-06-10T08:46:00Z</dcterms:modified>
</cp:coreProperties>
</file>